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337CD" w14:textId="77777777" w:rsidR="00EA7900" w:rsidRPr="005F7EC8" w:rsidRDefault="00EA7900" w:rsidP="00EA7900">
      <w:pPr>
        <w:spacing w:line="240" w:lineRule="auto"/>
        <w:rPr>
          <w:rFonts w:ascii="Times New Roman" w:hAnsi="Times New Roman" w:cs="Times New Roman"/>
          <w:b/>
        </w:rPr>
      </w:pPr>
      <w:r w:rsidRPr="002107CC">
        <w:rPr>
          <w:rFonts w:ascii="Times New Roman" w:hAnsi="Times New Roman" w:cs="Times New Roman"/>
          <w:b/>
        </w:rPr>
        <w:t>S5 Table: Marginal probabilities of polypharmacy (5+ drugs) and unadjusted and adjusted risk differences and risk ratios, by select ages, level of multimorbidity and sex (excluding older adults residing in long-term care facilities)</w:t>
      </w:r>
    </w:p>
    <w:tbl>
      <w:tblPr>
        <w:tblW w:w="12609" w:type="dxa"/>
        <w:tblInd w:w="108" w:type="dxa"/>
        <w:tblLook w:val="04A0" w:firstRow="1" w:lastRow="0" w:firstColumn="1" w:lastColumn="0" w:noHBand="0" w:noVBand="1"/>
      </w:tblPr>
      <w:tblGrid>
        <w:gridCol w:w="594"/>
        <w:gridCol w:w="1359"/>
        <w:gridCol w:w="928"/>
        <w:gridCol w:w="928"/>
        <w:gridCol w:w="2200"/>
        <w:gridCol w:w="2200"/>
        <w:gridCol w:w="2200"/>
        <w:gridCol w:w="2200"/>
      </w:tblGrid>
      <w:tr w:rsidR="00EA7900" w:rsidRPr="00A203DF" w14:paraId="1E754BE7" w14:textId="77777777" w:rsidTr="00B14794">
        <w:trPr>
          <w:trHeight w:val="300"/>
        </w:trPr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B673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20B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6A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D7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BA9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03B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E9D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7900" w:rsidRPr="00A203DF" w14:paraId="10B3DC42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DB27E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5408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vel of MM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29B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3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27E5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AB2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D, </w:t>
            </w:r>
            <w:proofErr w:type="spell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691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D, Adj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44D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R, </w:t>
            </w:r>
            <w:proofErr w:type="spell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BCF7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, Adj</w:t>
            </w:r>
          </w:p>
        </w:tc>
      </w:tr>
      <w:tr w:rsidR="00EA7900" w:rsidRPr="00A203DF" w14:paraId="05CB5EDD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8E64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77E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9CAF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5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2A7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2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204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3.7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4.0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3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FFB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3.5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3.8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3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4B51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60B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85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8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7F03982C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01B9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45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0F7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55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B156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EDF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7.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7.6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6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9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94B1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6.9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7.</w:t>
            </w:r>
            <w:r>
              <w:rPr>
                <w:rFonts w:ascii="Arial" w:eastAsia="Calibri" w:hAnsi="Arial" w:cs="Arial"/>
                <w:sz w:val="20"/>
                <w:szCs w:val="20"/>
              </w:rPr>
              <w:t>3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6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7ED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87 (0.86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87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8842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87 (0.87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88)*</w:t>
            </w:r>
            <w:proofErr w:type="gramEnd"/>
          </w:p>
        </w:tc>
      </w:tr>
      <w:tr w:rsidR="00EA7900" w:rsidRPr="00A203DF" w14:paraId="2E464565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CA6B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D3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58B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2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480B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66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6EF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6.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6.3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5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66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F604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5.78 (-6.1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5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42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C80B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2 (0.9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2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3DEC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2 (0.9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3)*</w:t>
            </w:r>
            <w:proofErr w:type="gramEnd"/>
          </w:p>
        </w:tc>
      </w:tr>
      <w:tr w:rsidR="00EA7900" w:rsidRPr="00A203DF" w14:paraId="6A38D675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0A02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D22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23C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4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05B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0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A886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4.</w:t>
            </w:r>
            <w:r>
              <w:rPr>
                <w:rFonts w:ascii="Arial" w:eastAsia="Calibri" w:hAnsi="Arial" w:cs="Arial"/>
                <w:sz w:val="20"/>
                <w:szCs w:val="20"/>
              </w:rPr>
              <w:t>5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4.9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4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134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4.4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4.8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4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0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4934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5 (0.94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5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822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5 (0.94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5)*</w:t>
            </w:r>
            <w:proofErr w:type="gramEnd"/>
          </w:p>
        </w:tc>
      </w:tr>
      <w:tr w:rsidR="00EA7900" w:rsidRPr="00A203DF" w14:paraId="6915FFDB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25BD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985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CB21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4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2BF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90F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2.</w:t>
            </w:r>
            <w:r>
              <w:rPr>
                <w:rFonts w:ascii="Arial" w:eastAsia="Calibri" w:hAnsi="Arial" w:cs="Arial"/>
                <w:sz w:val="20"/>
                <w:szCs w:val="20"/>
              </w:rPr>
              <w:t>3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2.6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2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BC1A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2.3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2.6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2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0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00C2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7 (0.97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8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769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7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8)*</w:t>
            </w:r>
            <w:proofErr w:type="gramEnd"/>
          </w:p>
        </w:tc>
      </w:tr>
      <w:tr w:rsidR="00EA7900" w:rsidRPr="00A203DF" w14:paraId="25A9ABA0" w14:textId="77777777" w:rsidTr="00B14794">
        <w:trPr>
          <w:trHeight w:val="300"/>
        </w:trPr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5D1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3B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73B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3AA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7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30C5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8 (-2.</w:t>
            </w:r>
            <w:r>
              <w:rPr>
                <w:rFonts w:ascii="Arial" w:eastAsia="Calibri" w:hAnsi="Arial" w:cs="Arial"/>
                <w:sz w:val="20"/>
                <w:szCs w:val="20"/>
              </w:rPr>
              <w:t>3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1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4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308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1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1 (-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3, -1.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D9DB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4 (0.93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D2B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5 (0.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6)*</w:t>
            </w:r>
            <w:proofErr w:type="gramEnd"/>
          </w:p>
        </w:tc>
      </w:tr>
      <w:tr w:rsidR="00EA7900" w:rsidRPr="00A203DF" w14:paraId="70EC5A5D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E27A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5BD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AAC0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59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C58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8C9F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3.</w:t>
            </w:r>
            <w:r>
              <w:rPr>
                <w:rFonts w:ascii="Arial" w:eastAsia="Calibri" w:hAnsi="Arial" w:cs="Arial"/>
                <w:sz w:val="20"/>
                <w:szCs w:val="20"/>
              </w:rPr>
              <w:t>9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3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5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68B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3.</w:t>
            </w:r>
            <w:r>
              <w:rPr>
                <w:rFonts w:ascii="Arial" w:eastAsia="Calibri" w:hAnsi="Arial" w:cs="Arial"/>
                <w:sz w:val="20"/>
                <w:szCs w:val="20"/>
              </w:rPr>
              <w:t>6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3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DEF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3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A94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7E5E4D39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A3DD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55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9DCC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E29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617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2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8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40E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2.</w:t>
            </w:r>
            <w:r>
              <w:rPr>
                <w:rFonts w:ascii="Arial" w:eastAsia="Calibri" w:hAnsi="Arial" w:cs="Arial"/>
                <w:sz w:val="20"/>
                <w:szCs w:val="20"/>
              </w:rPr>
              <w:t>9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2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6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32DD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16D6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6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51364903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7108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F3F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C73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650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664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2.</w:t>
            </w:r>
            <w:r>
              <w:rPr>
                <w:rFonts w:ascii="Arial" w:eastAsia="Calibri" w:hAnsi="Arial" w:cs="Arial"/>
                <w:sz w:val="20"/>
                <w:szCs w:val="20"/>
              </w:rPr>
              <w:t>8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2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90F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2.</w:t>
            </w:r>
            <w:r>
              <w:rPr>
                <w:rFonts w:ascii="Arial" w:eastAsia="Calibri" w:hAnsi="Arial" w:cs="Arial"/>
                <w:sz w:val="20"/>
                <w:szCs w:val="20"/>
              </w:rPr>
              <w:t>7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5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D47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7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8BB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9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33A54503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E304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BA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65D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3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B37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1442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0.</w:t>
            </w:r>
            <w:r>
              <w:rPr>
                <w:rFonts w:ascii="Arial" w:eastAsia="Calibri" w:hAnsi="Arial" w:cs="Arial"/>
                <w:sz w:val="20"/>
                <w:szCs w:val="20"/>
              </w:rPr>
              <w:t>8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0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0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6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AD0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-0.</w:t>
            </w:r>
            <w:r>
              <w:rPr>
                <w:rFonts w:ascii="Arial" w:eastAsia="Calibri" w:hAnsi="Arial" w:cs="Arial"/>
                <w:sz w:val="20"/>
                <w:szCs w:val="20"/>
              </w:rPr>
              <w:t>7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0.</w:t>
            </w:r>
            <w:r>
              <w:rPr>
                <w:rFonts w:ascii="Arial" w:eastAsia="Calibri" w:hAnsi="Arial" w:cs="Arial"/>
                <w:sz w:val="20"/>
                <w:szCs w:val="20"/>
              </w:rPr>
              <w:t>9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-0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5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D0BB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.99 (0.99,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6DA6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9,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100016DC" w14:textId="77777777" w:rsidTr="00B14794">
        <w:trPr>
          <w:trHeight w:val="300"/>
        </w:trPr>
        <w:tc>
          <w:tcPr>
            <w:tcW w:w="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4247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94D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7611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666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A50E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6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0.2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1.</w:t>
            </w:r>
            <w:r>
              <w:rPr>
                <w:rFonts w:ascii="Arial" w:eastAsia="Calibri" w:hAnsi="Arial" w:cs="Arial"/>
                <w:sz w:val="20"/>
                <w:szCs w:val="20"/>
              </w:rPr>
              <w:t>5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21B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0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E058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2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1.0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233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3 (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5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</w:tr>
      <w:tr w:rsidR="00EA7900" w:rsidRPr="00A203DF" w14:paraId="3C9C79F8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562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6B0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0A9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1AC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313C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7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0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B21D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5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0.</w:t>
            </w:r>
            <w:r>
              <w:rPr>
                <w:rFonts w:ascii="Arial" w:eastAsia="Calibri" w:hAnsi="Arial" w:cs="Arial"/>
                <w:sz w:val="20"/>
                <w:szCs w:val="20"/>
              </w:rPr>
              <w:t>2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F51A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9E9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EA7900" w:rsidRPr="00A203DF" w14:paraId="312A8BAD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EFA4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4A8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291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F72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611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6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0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E85D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4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0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746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97A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, 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</w:tr>
      <w:tr w:rsidR="00EA7900" w:rsidRPr="00A203DF" w14:paraId="13B67A46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2851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754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0EE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5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48A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D1A9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8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8, 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2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2AF8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6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-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proofErr w:type="gramStart"/>
            <w:r>
              <w:rPr>
                <w:rFonts w:ascii="Arial" w:eastAsia="Calibri" w:hAnsi="Arial" w:cs="Arial"/>
                <w:sz w:val="20"/>
                <w:szCs w:val="20"/>
              </w:rPr>
              <w:t>1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EA1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8425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</w:t>
            </w:r>
            <w:r>
              <w:rPr>
                <w:rFonts w:ascii="Arial" w:eastAsia="Calibri" w:hAnsi="Arial" w:cs="Arial"/>
                <w:sz w:val="20"/>
                <w:szCs w:val="20"/>
              </w:rPr>
              <w:t>*</w:t>
            </w:r>
            <w:proofErr w:type="gramEnd"/>
          </w:p>
        </w:tc>
      </w:tr>
      <w:tr w:rsidR="00EA7900" w:rsidRPr="00A203DF" w14:paraId="1681E233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9869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AD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53A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2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BF45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8F90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2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87E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BD4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1 (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3F3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1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6A5FA230" w14:textId="77777777" w:rsidTr="00B14794">
        <w:trPr>
          <w:trHeight w:val="300"/>
        </w:trPr>
        <w:tc>
          <w:tcPr>
            <w:tcW w:w="19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8C9B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D42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A3D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59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08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03B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712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A7900" w:rsidRPr="00A203DF" w14:paraId="592C0A7A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F95B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03C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evel of MMB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2D77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03)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0E42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(</w:t>
            </w:r>
            <w:proofErr w:type="gramEnd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016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394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D, </w:t>
            </w:r>
            <w:proofErr w:type="spell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B50D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D, Adj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8AE6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RR, </w:t>
            </w:r>
            <w:proofErr w:type="spellStart"/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79A0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R, Adj</w:t>
            </w:r>
          </w:p>
        </w:tc>
      </w:tr>
      <w:tr w:rsidR="00EA7900" w:rsidRPr="00A203DF" w14:paraId="55CD4219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DCAA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204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185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7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8AB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9.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0CD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7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5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0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215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9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6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FF2C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10 (1.09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12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0CD9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11 (1.09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13)*</w:t>
            </w:r>
            <w:proofErr w:type="gramEnd"/>
          </w:p>
        </w:tc>
      </w:tr>
      <w:tr w:rsidR="00EA7900" w:rsidRPr="00A203DF" w14:paraId="61278BF1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A44E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1B6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1AC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294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4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62F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0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6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4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EBC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2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8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6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0452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5 (1.04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6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C4E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5 (1.04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6)*</w:t>
            </w:r>
            <w:proofErr w:type="gramEnd"/>
          </w:p>
        </w:tc>
      </w:tr>
      <w:tr w:rsidR="00EA7900" w:rsidRPr="00A203DF" w14:paraId="79CC7A19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035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3B0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851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65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B61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66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567A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6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0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3C5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8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4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37B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3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08C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3)*</w:t>
            </w:r>
            <w:proofErr w:type="gramEnd"/>
          </w:p>
        </w:tc>
      </w:tr>
      <w:tr w:rsidR="00EA7900" w:rsidRPr="00A203DF" w14:paraId="09152F93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14CF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94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C34C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9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275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F50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3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8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7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88E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4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8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5D58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2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2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3EF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2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2)*</w:t>
            </w:r>
            <w:proofErr w:type="gramEnd"/>
          </w:p>
        </w:tc>
      </w:tr>
      <w:tr w:rsidR="00EA7900" w:rsidRPr="00A203DF" w14:paraId="10AB40BD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C377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D746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6D0B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2.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127CF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2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0B9D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4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7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64A1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4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0.</w:t>
            </w:r>
            <w:r>
              <w:rPr>
                <w:rFonts w:ascii="Arial" w:eastAsia="Calibri" w:hAnsi="Arial" w:cs="Arial"/>
                <w:sz w:val="20"/>
                <w:szCs w:val="20"/>
              </w:rPr>
              <w:t>7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53E3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00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1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12A2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1 (1.00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1)*</w:t>
            </w:r>
            <w:proofErr w:type="gramEnd"/>
          </w:p>
        </w:tc>
      </w:tr>
      <w:tr w:rsidR="00EA7900" w:rsidRPr="00A203DF" w14:paraId="499D7645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3E0C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0C5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2C92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C1C6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9CA6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0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6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5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75D8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7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7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40F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0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11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8C79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07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1A580D5D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187F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B6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7B0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51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E02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53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D613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4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5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FFB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2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7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7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C60E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4 (1.03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5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D4BF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4 (1.03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5)*</w:t>
            </w:r>
            <w:proofErr w:type="gramEnd"/>
          </w:p>
        </w:tc>
      </w:tr>
      <w:tr w:rsidR="00EA7900" w:rsidRPr="00A203DF" w14:paraId="1698B354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58F7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CDB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414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6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97F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922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0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5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4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132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1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7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6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D73F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4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B35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3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4)*</w:t>
            </w:r>
            <w:proofErr w:type="gramEnd"/>
          </w:p>
        </w:tc>
      </w:tr>
      <w:tr w:rsidR="00EA7900" w:rsidRPr="00A203DF" w14:paraId="32F24519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6E5C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BF4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CF9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0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CFC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2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3C7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8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4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3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8BE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5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3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3C5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2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3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683F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3)*</w:t>
            </w:r>
            <w:proofErr w:type="gramEnd"/>
          </w:p>
        </w:tc>
      </w:tr>
      <w:tr w:rsidR="00EA7900" w:rsidRPr="00A203DF" w14:paraId="32C11F3C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18ECD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0033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876C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1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083C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D70C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0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0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2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CF86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0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4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3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23884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1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1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2ED57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1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1)*</w:t>
            </w:r>
            <w:proofErr w:type="gramEnd"/>
          </w:p>
        </w:tc>
      </w:tr>
      <w:tr w:rsidR="00EA7900" w:rsidRPr="00A203DF" w14:paraId="2BF279FA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02E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75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369C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47C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7E41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3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2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4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A8FC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5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4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6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09D98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7 (1.0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1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AA61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04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5B95DAA9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973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AB2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976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5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48ED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0B8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9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0.8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9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BF4B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1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CC9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3 (1.0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5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F0C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4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</w:tr>
      <w:tr w:rsidR="00EA7900" w:rsidRPr="00A203DF" w14:paraId="1976A57C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7EB5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79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254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D63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7</w:t>
            </w: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278A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3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5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1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ABB7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4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6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3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452A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4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0CA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0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5)*</w:t>
            </w:r>
            <w:proofErr w:type="gramEnd"/>
          </w:p>
        </w:tc>
      </w:tr>
      <w:tr w:rsidR="00EA7900" w:rsidRPr="00A203DF" w14:paraId="71E89682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3B6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9C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AE65E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668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8</w:t>
            </w: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6D0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2</w:t>
            </w: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50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07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C9B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2.4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6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3.</w:t>
            </w:r>
            <w:r>
              <w:rPr>
                <w:rFonts w:ascii="Arial" w:eastAsia="Calibri" w:hAnsi="Arial" w:cs="Arial"/>
                <w:sz w:val="20"/>
                <w:szCs w:val="20"/>
              </w:rPr>
              <w:t>1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A4A1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4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8A2C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3 (1.02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4)*</w:t>
            </w:r>
            <w:proofErr w:type="gramEnd"/>
          </w:p>
        </w:tc>
      </w:tr>
      <w:tr w:rsidR="00EA7900" w:rsidRPr="00A203DF" w14:paraId="429CF2B2" w14:textId="77777777" w:rsidTr="00B14794">
        <w:trPr>
          <w:trHeight w:val="300"/>
        </w:trPr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2F59D" w14:textId="77777777" w:rsidR="00EA7900" w:rsidRPr="00A203DF" w:rsidRDefault="00EA7900" w:rsidP="00B14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293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B81D1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1.</w:t>
            </w: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02769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9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.</w:t>
            </w: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4C3FB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65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18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F500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>1.</w:t>
            </w:r>
            <w:r>
              <w:rPr>
                <w:rFonts w:ascii="Arial" w:eastAsia="Calibri" w:hAnsi="Arial" w:cs="Arial"/>
                <w:sz w:val="20"/>
                <w:szCs w:val="20"/>
              </w:rPr>
              <w:t>69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Calibri" w:hAnsi="Arial" w:cs="Arial"/>
                <w:sz w:val="20"/>
                <w:szCs w:val="20"/>
              </w:rPr>
              <w:t>22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2.</w:t>
            </w:r>
            <w:r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Pr="00A203DF">
              <w:rPr>
                <w:rFonts w:ascii="Arial" w:eastAsia="Calibri" w:hAnsi="Arial" w:cs="Arial"/>
                <w:sz w:val="20"/>
                <w:szCs w:val="20"/>
              </w:rPr>
              <w:t>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EAA5D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2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2)*</w:t>
            </w:r>
            <w:proofErr w:type="gramEnd"/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A68A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Calibri" w:hAnsi="Arial" w:cs="Arial"/>
                <w:sz w:val="20"/>
                <w:szCs w:val="20"/>
              </w:rPr>
              <w:t xml:space="preserve">1.02 (1.01, </w:t>
            </w:r>
            <w:proofErr w:type="gramStart"/>
            <w:r w:rsidRPr="00A203DF">
              <w:rPr>
                <w:rFonts w:ascii="Arial" w:eastAsia="Calibri" w:hAnsi="Arial" w:cs="Arial"/>
                <w:sz w:val="20"/>
                <w:szCs w:val="20"/>
              </w:rPr>
              <w:t>1.02)*</w:t>
            </w:r>
            <w:proofErr w:type="gramEnd"/>
          </w:p>
        </w:tc>
      </w:tr>
      <w:tr w:rsidR="00EA7900" w:rsidRPr="00A203DF" w14:paraId="70A0CD22" w14:textId="77777777" w:rsidTr="00B14794">
        <w:trPr>
          <w:trHeight w:val="255"/>
        </w:trPr>
        <w:tc>
          <w:tcPr>
            <w:tcW w:w="19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ED3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tes: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750F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80F6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4644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83EF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A83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B065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7900" w:rsidRPr="00A203DF" w14:paraId="37075B8B" w14:textId="77777777" w:rsidTr="00B14794">
        <w:trPr>
          <w:trHeight w:val="255"/>
        </w:trPr>
        <w:tc>
          <w:tcPr>
            <w:tcW w:w="1260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A8544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(</w:t>
            </w:r>
            <w:proofErr w:type="gramEnd"/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3) and P(2016) correspond to predicted probabilities of the outcome (polypharmacy) from unadjusted logistic regression</w:t>
            </w:r>
          </w:p>
        </w:tc>
      </w:tr>
      <w:tr w:rsidR="00EA7900" w:rsidRPr="00A203DF" w14:paraId="7CE60C02" w14:textId="77777777" w:rsidTr="00B14794">
        <w:trPr>
          <w:trHeight w:val="255"/>
        </w:trPr>
        <w:tc>
          <w:tcPr>
            <w:tcW w:w="12609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FB52B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vel of MMB = level of multimorbidity (number of conditions), RD = risk (prevalence) difference, RR = risk (prevalence) ratio</w:t>
            </w:r>
          </w:p>
        </w:tc>
      </w:tr>
      <w:tr w:rsidR="00EA7900" w:rsidRPr="00A203DF" w14:paraId="2B4A94CF" w14:textId="77777777" w:rsidTr="00B14794">
        <w:trPr>
          <w:trHeight w:val="255"/>
        </w:trPr>
        <w:tc>
          <w:tcPr>
            <w:tcW w:w="600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D51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 = adjusted (for rurality and area-based income quintile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82E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C8B0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8D2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7900" w:rsidRPr="00A203DF" w14:paraId="1243AF85" w14:textId="77777777" w:rsidTr="00B14794">
        <w:trPr>
          <w:trHeight w:val="300"/>
        </w:trPr>
        <w:tc>
          <w:tcPr>
            <w:tcW w:w="82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ED7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203D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 95% confidence intervals are calculated using the delta method (* denotes p&lt;0.0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8F8B" w14:textId="77777777" w:rsidR="00EA7900" w:rsidRPr="00A203DF" w:rsidRDefault="00EA7900" w:rsidP="00B1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C7DA" w14:textId="77777777" w:rsidR="00EA7900" w:rsidRPr="00A203DF" w:rsidRDefault="00EA7900" w:rsidP="00B147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9B13312" w14:textId="77777777" w:rsidR="00EA7900" w:rsidRDefault="00EA7900" w:rsidP="00EA7900">
      <w:pPr>
        <w:rPr>
          <w:rFonts w:ascii="Times New Roman" w:hAnsi="Times New Roman" w:cs="Times New Roman"/>
          <w:b/>
        </w:rPr>
      </w:pPr>
    </w:p>
    <w:p w14:paraId="0F30F293" w14:textId="77777777" w:rsidR="008118C0" w:rsidRDefault="008118C0"/>
    <w:sectPr w:rsidR="008118C0" w:rsidSect="00EA790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900"/>
    <w:rsid w:val="008118C0"/>
    <w:rsid w:val="00EA7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57594"/>
  <w15:chartTrackingRefBased/>
  <w15:docId w15:val="{9DD025B1-4030-42F6-90AB-91F6067E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9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2</Characters>
  <Application>Microsoft Office Word</Application>
  <DocSecurity>0</DocSecurity>
  <Lines>26</Lines>
  <Paragraphs>7</Paragraphs>
  <ScaleCrop>false</ScaleCrop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Maxwell</dc:creator>
  <cp:keywords/>
  <dc:description/>
  <cp:lastModifiedBy>Colleen Maxwell</cp:lastModifiedBy>
  <cp:revision>1</cp:revision>
  <dcterms:created xsi:type="dcterms:W3CDTF">2021-03-20T00:03:00Z</dcterms:created>
  <dcterms:modified xsi:type="dcterms:W3CDTF">2021-03-20T00:04:00Z</dcterms:modified>
</cp:coreProperties>
</file>